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7368C" w14:textId="5115E1C1" w:rsidR="0053162C" w:rsidRPr="0053162C" w:rsidRDefault="0053162C" w:rsidP="00DE7300">
      <w:pPr>
        <w:rPr>
          <w:rFonts w:cstheme="minorHAnsi"/>
          <w:b/>
          <w:bCs/>
          <w:i/>
          <w:iCs/>
        </w:rPr>
      </w:pPr>
      <w:r w:rsidRPr="0053162C">
        <w:rPr>
          <w:rFonts w:cstheme="minorHAnsi"/>
          <w:b/>
          <w:bCs/>
          <w:i/>
          <w:iCs/>
        </w:rPr>
        <w:t>Balanced and Unbalanced MCS and PCS Across Visits</w:t>
      </w:r>
    </w:p>
    <w:p w14:paraId="7D02F05B" w14:textId="661926FF" w:rsidR="00613877" w:rsidRPr="00613877" w:rsidRDefault="00613877" w:rsidP="00DE7300">
      <w:pPr>
        <w:rPr>
          <w:rFonts w:cstheme="minorHAnsi"/>
          <w:i/>
          <w:iCs/>
        </w:rPr>
      </w:pPr>
      <w:r w:rsidRPr="00613877">
        <w:rPr>
          <w:rFonts w:cstheme="minorHAnsi"/>
          <w:b/>
          <w:bCs/>
          <w:i/>
          <w:iCs/>
        </w:rPr>
        <w:t xml:space="preserve">Figure </w:t>
      </w:r>
      <w:r w:rsidR="00587C34">
        <w:rPr>
          <w:rFonts w:cstheme="minorHAnsi"/>
          <w:b/>
          <w:bCs/>
          <w:i/>
          <w:iCs/>
        </w:rPr>
        <w:t>S3</w:t>
      </w:r>
      <w:r w:rsidRPr="00613877">
        <w:rPr>
          <w:rFonts w:cstheme="minorHAnsi"/>
          <w:b/>
          <w:bCs/>
          <w:i/>
          <w:iCs/>
        </w:rPr>
        <w:t xml:space="preserve">. Median </w:t>
      </w:r>
      <w:r>
        <w:rPr>
          <w:rFonts w:cstheme="minorHAnsi"/>
          <w:b/>
          <w:bCs/>
          <w:i/>
          <w:iCs/>
        </w:rPr>
        <w:t>Mental Component Score (MCS)</w:t>
      </w:r>
      <w:r w:rsidRPr="00613877">
        <w:rPr>
          <w:rFonts w:cstheme="minorHAnsi"/>
          <w:b/>
          <w:bCs/>
          <w:i/>
          <w:iCs/>
        </w:rPr>
        <w:t xml:space="preserve"> and </w:t>
      </w:r>
      <w:r>
        <w:rPr>
          <w:rFonts w:cstheme="minorHAnsi"/>
          <w:b/>
          <w:bCs/>
          <w:i/>
          <w:iCs/>
        </w:rPr>
        <w:t>Physical Component Score (</w:t>
      </w:r>
      <w:r w:rsidRPr="00613877">
        <w:rPr>
          <w:rFonts w:cstheme="minorHAnsi"/>
          <w:b/>
          <w:bCs/>
          <w:i/>
          <w:iCs/>
        </w:rPr>
        <w:t>PCS</w:t>
      </w:r>
      <w:r>
        <w:rPr>
          <w:rFonts w:cstheme="minorHAnsi"/>
          <w:b/>
          <w:bCs/>
          <w:i/>
          <w:iCs/>
        </w:rPr>
        <w:t>)</w:t>
      </w:r>
      <w:r w:rsidRPr="00613877">
        <w:rPr>
          <w:rFonts w:cstheme="minorHAnsi"/>
          <w:b/>
          <w:bCs/>
          <w:i/>
          <w:iCs/>
        </w:rPr>
        <w:t xml:space="preserve"> at each of the six visit windows in the population providing balanced </w:t>
      </w:r>
      <w:r>
        <w:rPr>
          <w:rFonts w:cstheme="minorHAnsi"/>
          <w:b/>
          <w:bCs/>
          <w:i/>
          <w:iCs/>
        </w:rPr>
        <w:t>SF</w:t>
      </w:r>
      <w:r w:rsidRPr="00613877">
        <w:rPr>
          <w:rFonts w:cstheme="minorHAnsi"/>
          <w:b/>
          <w:bCs/>
          <w:i/>
          <w:iCs/>
        </w:rPr>
        <w:t xml:space="preserve">-36 data, and the population not providing balanced </w:t>
      </w:r>
      <w:r>
        <w:rPr>
          <w:rFonts w:cstheme="minorHAnsi"/>
          <w:b/>
          <w:bCs/>
          <w:i/>
          <w:iCs/>
        </w:rPr>
        <w:t>SF</w:t>
      </w:r>
      <w:r w:rsidRPr="00613877">
        <w:rPr>
          <w:rFonts w:cstheme="minorHAnsi"/>
          <w:b/>
          <w:bCs/>
          <w:i/>
          <w:iCs/>
        </w:rPr>
        <w:t xml:space="preserve">-36 data. </w:t>
      </w:r>
      <w:r w:rsidRPr="00613877">
        <w:rPr>
          <w:rFonts w:cstheme="minorHAnsi"/>
          <w:i/>
          <w:iCs/>
        </w:rPr>
        <w:t>The balanced population is analysed in the Friedman’s ANOVA, while the unbalanced population is not.</w:t>
      </w:r>
    </w:p>
    <w:p w14:paraId="2BF12CFD" w14:textId="5E56BDEC" w:rsidR="00474017" w:rsidRPr="00455B42" w:rsidRDefault="4DD67D2A" w:rsidP="00455B42">
      <w:pPr>
        <w:rPr>
          <w:b/>
          <w:bCs/>
        </w:rPr>
      </w:pPr>
      <w:r w:rsidRPr="00613877">
        <w:rPr>
          <w:rFonts w:cs="Times New Roman"/>
          <w:noProof/>
        </w:rPr>
        <w:t xml:space="preserve"> </w:t>
      </w:r>
      <w:r w:rsidR="00613877" w:rsidRPr="007C7CC5">
        <w:rPr>
          <w:rFonts w:cs="Times New Roman"/>
          <w:noProof/>
        </w:rPr>
        <mc:AlternateContent>
          <mc:Choice Requires="wpg">
            <w:drawing>
              <wp:inline distT="0" distB="0" distL="0" distR="0" wp14:anchorId="5BF6C003" wp14:editId="24312030">
                <wp:extent cx="4765675" cy="5666105"/>
                <wp:effectExtent l="0" t="0" r="0" b="0"/>
                <wp:docPr id="19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675" cy="5666105"/>
                          <a:chOff x="0" y="0"/>
                          <a:chExt cx="8286750" cy="9359900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6750" cy="46291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4730750"/>
                            <a:ext cx="8286750" cy="46291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a16="http://schemas.microsoft.com/office/drawing/2014/main" xmlns:a14="http://schemas.microsoft.com/office/drawing/2010/main">
            <w:pict>
              <v:group id="Group 23" style="width:375.25pt;height:446.15pt;mso-position-horizontal-relative:char;mso-position-vertical-relative:line" coordsize="82867,93599" o:spid="_x0000_s1026" w14:anchorId="2EEA137F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20" style="position:absolute;width:82867;height:46291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">
                  <v:imagedata o:title="" r:id="rId25"/>
                </v:shape>
                <v:shape id="Picture 21" style="position:absolute;top:47307;width:82867;height:46292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">
                  <v:imagedata o:title="" r:id="rId26"/>
                </v:shape>
                <w10:anchorlock/>
              </v:group>
            </w:pict>
          </mc:Fallback>
        </mc:AlternateContent>
      </w:r>
    </w:p>
    <w:sectPr w:rsidR="00474017" w:rsidRPr="00455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6BA11" w14:textId="77777777" w:rsidR="000C3572" w:rsidRDefault="000C3572" w:rsidP="00085812">
      <w:pPr>
        <w:spacing w:after="0" w:line="240" w:lineRule="auto"/>
      </w:pPr>
      <w:r>
        <w:separator/>
      </w:r>
    </w:p>
  </w:endnote>
  <w:endnote w:type="continuationSeparator" w:id="0">
    <w:p w14:paraId="3F6A92A5" w14:textId="77777777" w:rsidR="000C3572" w:rsidRDefault="000C3572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A36CD" w14:textId="77777777" w:rsidR="000C3572" w:rsidRDefault="000C3572" w:rsidP="00085812">
      <w:pPr>
        <w:spacing w:after="0" w:line="240" w:lineRule="auto"/>
      </w:pPr>
      <w:r>
        <w:separator/>
      </w:r>
    </w:p>
  </w:footnote>
  <w:footnote w:type="continuationSeparator" w:id="0">
    <w:p w14:paraId="5E56DF53" w14:textId="77777777" w:rsidR="000C3572" w:rsidRDefault="000C3572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C2EAC"/>
    <w:rsid w:val="000C3572"/>
    <w:rsid w:val="000C4926"/>
    <w:rsid w:val="000F3E53"/>
    <w:rsid w:val="001041FA"/>
    <w:rsid w:val="00122BE0"/>
    <w:rsid w:val="0013673F"/>
    <w:rsid w:val="001642E5"/>
    <w:rsid w:val="001726EE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55B42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162C"/>
    <w:rsid w:val="00537C67"/>
    <w:rsid w:val="00541871"/>
    <w:rsid w:val="00575E1B"/>
    <w:rsid w:val="00583843"/>
    <w:rsid w:val="00584921"/>
    <w:rsid w:val="00587C34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6F594C"/>
    <w:rsid w:val="00715504"/>
    <w:rsid w:val="007628F8"/>
    <w:rsid w:val="00775725"/>
    <w:rsid w:val="007E2529"/>
    <w:rsid w:val="007F16E8"/>
    <w:rsid w:val="00806E41"/>
    <w:rsid w:val="00852A01"/>
    <w:rsid w:val="00871C75"/>
    <w:rsid w:val="008975A4"/>
    <w:rsid w:val="008A05AD"/>
    <w:rsid w:val="008A7803"/>
    <w:rsid w:val="008D36C3"/>
    <w:rsid w:val="008E1A24"/>
    <w:rsid w:val="00902B51"/>
    <w:rsid w:val="00962817"/>
    <w:rsid w:val="00A01F30"/>
    <w:rsid w:val="00A20DB4"/>
    <w:rsid w:val="00A3236F"/>
    <w:rsid w:val="00A538F5"/>
    <w:rsid w:val="00AD065F"/>
    <w:rsid w:val="00AE36FF"/>
    <w:rsid w:val="00AE51E2"/>
    <w:rsid w:val="00B05BAE"/>
    <w:rsid w:val="00B22664"/>
    <w:rsid w:val="00B31E8E"/>
    <w:rsid w:val="00B46534"/>
    <w:rsid w:val="00B50994"/>
    <w:rsid w:val="00B922C1"/>
    <w:rsid w:val="00BA7EAE"/>
    <w:rsid w:val="00BC4243"/>
    <w:rsid w:val="00BD0293"/>
    <w:rsid w:val="00C73AA5"/>
    <w:rsid w:val="00C803D1"/>
    <w:rsid w:val="00CA72C4"/>
    <w:rsid w:val="00CB37A3"/>
    <w:rsid w:val="00D40515"/>
    <w:rsid w:val="00D6611C"/>
    <w:rsid w:val="00D8067E"/>
    <w:rsid w:val="00D9577A"/>
    <w:rsid w:val="00DE7300"/>
    <w:rsid w:val="00E07337"/>
    <w:rsid w:val="00E26C8F"/>
    <w:rsid w:val="00E35493"/>
    <w:rsid w:val="00E5731C"/>
    <w:rsid w:val="00E6291C"/>
    <w:rsid w:val="00E66436"/>
    <w:rsid w:val="00E7693C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26" Type="http://schemas.openxmlformats.org/officeDocument/2006/relationships/image" Target="media/image1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5" Type="http://schemas.openxmlformats.org/officeDocument/2006/relationships/image" Target="media/image10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28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7</cp:revision>
  <dcterms:created xsi:type="dcterms:W3CDTF">2022-03-22T17:18:00Z</dcterms:created>
  <dcterms:modified xsi:type="dcterms:W3CDTF">2026-03-0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